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4. Cross-correlation functions between spontaneous fluctuations of heart period and systolic blood pressure: detailed results of the statistical analysis of variance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</w:tblGrid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CF peak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CF trough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 xml:space="preserve">) values of the analysis of variance (ANOVA) of the positive peak and the negative trough of cross-correlation functions (CCF) between spontaneous fluctuations of heart period and systolic blood pressure in orexin-ataxin3 transgenic mice (TG, n = 11) and wild-type controls (WT, n = 12). The between-subject factor was the mouse group (2 levels: TG and WT). The within-subject factors were ambient temperature (2 levels: 20 °C and 30 °C) and the wake-sleep state (3 levels: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6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20:00Z</dcterms:created>
  <dc:creator>PRISM lab</dc:creator>
  <dc:description/>
  <dc:language>en-US</dc:language>
  <cp:lastModifiedBy>Giovanna</cp:lastModifiedBy>
  <dcterms:modified xsi:type="dcterms:W3CDTF">2012-09-14T09:20:00Z</dcterms:modified>
  <cp:revision>2</cp:revision>
  <dc:subject/>
  <dc:title>Table S1</dc:title>
</cp:coreProperties>
</file>